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708"/>
        <w:gridCol w:w="993"/>
        <w:gridCol w:w="1417"/>
        <w:gridCol w:w="992"/>
        <w:gridCol w:w="1418"/>
        <w:gridCol w:w="2126"/>
        <w:gridCol w:w="2126"/>
        <w:gridCol w:w="912"/>
      </w:tblGrid>
      <w:tr w:rsidR="00875208" w:rsidRPr="0046440D" w14:paraId="736D37F3" w14:textId="77777777" w:rsidTr="00A3321E">
        <w:tc>
          <w:tcPr>
            <w:tcW w:w="3256" w:type="dxa"/>
            <w:vMerge w:val="restart"/>
            <w:shd w:val="clear" w:color="auto" w:fill="auto"/>
            <w:vAlign w:val="center"/>
          </w:tcPr>
          <w:p w14:paraId="499E9753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4110" w:type="dxa"/>
            <w:gridSpan w:val="4"/>
            <w:shd w:val="clear" w:color="auto" w:fill="auto"/>
            <w:vAlign w:val="center"/>
          </w:tcPr>
          <w:p w14:paraId="64201627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Meta-regression</w:t>
            </w:r>
          </w:p>
        </w:tc>
        <w:tc>
          <w:tcPr>
            <w:tcW w:w="6582" w:type="dxa"/>
            <w:gridSpan w:val="4"/>
            <w:shd w:val="clear" w:color="auto" w:fill="auto"/>
            <w:vAlign w:val="center"/>
          </w:tcPr>
          <w:p w14:paraId="3DFECF8D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Subgroup analysis</w:t>
            </w:r>
          </w:p>
        </w:tc>
      </w:tr>
      <w:tr w:rsidR="00875208" w:rsidRPr="0046440D" w14:paraId="07D80FCF" w14:textId="77777777" w:rsidTr="00A3321E">
        <w:tc>
          <w:tcPr>
            <w:tcW w:w="3256" w:type="dxa"/>
            <w:vMerge/>
            <w:shd w:val="clear" w:color="auto" w:fill="auto"/>
            <w:vAlign w:val="center"/>
          </w:tcPr>
          <w:p w14:paraId="40085C6A" w14:textId="77777777" w:rsidR="00875208" w:rsidRPr="0046440D" w:rsidRDefault="00875208" w:rsidP="00A3321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BCE2128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r w:rsidRPr="004644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DABC6B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644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644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si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7B3A3F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4644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7679E0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2E4AEF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No. of trial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FD9461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323A1D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P value of effect size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7EC1B18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644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875208" w:rsidRPr="0046440D" w14:paraId="5514F1C0" w14:textId="77777777" w:rsidTr="00A3321E">
        <w:tc>
          <w:tcPr>
            <w:tcW w:w="13948" w:type="dxa"/>
            <w:gridSpan w:val="9"/>
            <w:shd w:val="clear" w:color="auto" w:fill="auto"/>
            <w:vAlign w:val="center"/>
          </w:tcPr>
          <w:p w14:paraId="06E3327F" w14:textId="77777777" w:rsidR="00875208" w:rsidRPr="0046440D" w:rsidRDefault="00875208" w:rsidP="00A3321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Age, years*</w:t>
            </w:r>
          </w:p>
        </w:tc>
      </w:tr>
      <w:tr w:rsidR="00875208" w:rsidRPr="0046440D" w14:paraId="76DFD239" w14:textId="77777777" w:rsidTr="00A3321E">
        <w:tc>
          <w:tcPr>
            <w:tcW w:w="3256" w:type="dxa"/>
            <w:shd w:val="clear" w:color="auto" w:fill="auto"/>
            <w:vAlign w:val="center"/>
          </w:tcPr>
          <w:p w14:paraId="1F8B34C2" w14:textId="77777777" w:rsidR="00875208" w:rsidRPr="0046440D" w:rsidRDefault="00875208" w:rsidP="00A3321E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30±2.5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3A73C06E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05AA2085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6AAE38A6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C02A32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1F9D9A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AEDE3D4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.14 (1.03, 1.2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34A0F69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B3E0F5A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75208" w:rsidRPr="0046440D" w14:paraId="1712FF36" w14:textId="77777777" w:rsidTr="00A3321E">
        <w:tc>
          <w:tcPr>
            <w:tcW w:w="3256" w:type="dxa"/>
            <w:shd w:val="clear" w:color="auto" w:fill="auto"/>
            <w:vAlign w:val="center"/>
          </w:tcPr>
          <w:p w14:paraId="0390CF72" w14:textId="77777777" w:rsidR="00875208" w:rsidRPr="0046440D" w:rsidRDefault="00875208" w:rsidP="00A3321E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35±2.5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6572E9E8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4844A8B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22C6121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B971663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42C747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E3DD89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.16 (0.96, 1.3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AB6BC71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F6815A4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0.1%</w:t>
            </w:r>
          </w:p>
        </w:tc>
      </w:tr>
      <w:tr w:rsidR="00875208" w:rsidRPr="0046440D" w14:paraId="649ADBC1" w14:textId="77777777" w:rsidTr="00A3321E">
        <w:tc>
          <w:tcPr>
            <w:tcW w:w="3256" w:type="dxa"/>
            <w:shd w:val="clear" w:color="auto" w:fill="auto"/>
            <w:vAlign w:val="center"/>
          </w:tcPr>
          <w:p w14:paraId="4ED56ACC" w14:textId="77777777" w:rsidR="00875208" w:rsidRPr="0046440D" w:rsidRDefault="00875208" w:rsidP="00A3321E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40±2.5</w:t>
            </w:r>
          </w:p>
        </w:tc>
        <w:tc>
          <w:tcPr>
            <w:tcW w:w="4110" w:type="dxa"/>
            <w:gridSpan w:val="4"/>
            <w:shd w:val="clear" w:color="auto" w:fill="auto"/>
            <w:vAlign w:val="center"/>
          </w:tcPr>
          <w:p w14:paraId="6C6EE614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7D8287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B055938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.19 (0.96, 1.4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3CB400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ED24B2C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55.1%</w:t>
            </w:r>
          </w:p>
        </w:tc>
      </w:tr>
      <w:tr w:rsidR="00875208" w:rsidRPr="0046440D" w14:paraId="67DD2CE4" w14:textId="77777777" w:rsidTr="00A3321E">
        <w:tc>
          <w:tcPr>
            <w:tcW w:w="13948" w:type="dxa"/>
            <w:gridSpan w:val="9"/>
            <w:shd w:val="clear" w:color="auto" w:fill="auto"/>
            <w:vAlign w:val="center"/>
          </w:tcPr>
          <w:p w14:paraId="23ED7639" w14:textId="77777777" w:rsidR="00875208" w:rsidRPr="0046440D" w:rsidRDefault="00875208" w:rsidP="00A3321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Gender (proportion of male/female), rank</w:t>
            </w:r>
          </w:p>
        </w:tc>
      </w:tr>
      <w:tr w:rsidR="00875208" w:rsidRPr="0046440D" w14:paraId="52B6FF7C" w14:textId="77777777" w:rsidTr="00A3321E">
        <w:tc>
          <w:tcPr>
            <w:tcW w:w="3256" w:type="dxa"/>
            <w:shd w:val="clear" w:color="auto" w:fill="auto"/>
            <w:vAlign w:val="center"/>
          </w:tcPr>
          <w:p w14:paraId="2B100BE8" w14:textId="77777777" w:rsidR="00875208" w:rsidRPr="0046440D" w:rsidRDefault="00875208" w:rsidP="00A3321E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The top 50% of trials (higher proportions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21A59E65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69BA5DBC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DAAD55B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DC7D8A8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CF5B47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BEDA01E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.20 (1.03, 1.4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2452E7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A8D1DA4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9.6%</w:t>
            </w:r>
          </w:p>
        </w:tc>
      </w:tr>
      <w:tr w:rsidR="00875208" w:rsidRPr="0046440D" w14:paraId="447A9F91" w14:textId="77777777" w:rsidTr="00A3321E">
        <w:tc>
          <w:tcPr>
            <w:tcW w:w="3256" w:type="dxa"/>
            <w:shd w:val="clear" w:color="auto" w:fill="auto"/>
            <w:vAlign w:val="center"/>
          </w:tcPr>
          <w:p w14:paraId="517408E5" w14:textId="77777777" w:rsidR="00875208" w:rsidRPr="0046440D" w:rsidRDefault="00875208" w:rsidP="00A3321E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The final 50% of trials (lower proportions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6B8612A7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11868C3A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1BE54C6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DC7299D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C944546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F327514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.13 (1.02, 1.2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DC27A9F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8E7176E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75208" w:rsidRPr="0046440D" w14:paraId="056093FB" w14:textId="77777777" w:rsidTr="00A3321E">
        <w:tc>
          <w:tcPr>
            <w:tcW w:w="13948" w:type="dxa"/>
            <w:gridSpan w:val="9"/>
            <w:shd w:val="clear" w:color="auto" w:fill="auto"/>
            <w:vAlign w:val="center"/>
          </w:tcPr>
          <w:p w14:paraId="2F4857E4" w14:textId="77777777" w:rsidR="00875208" w:rsidRPr="0046440D" w:rsidRDefault="00875208" w:rsidP="00A3321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Duration of disease, year*</w:t>
            </w:r>
          </w:p>
        </w:tc>
      </w:tr>
      <w:tr w:rsidR="00875208" w:rsidRPr="0046440D" w14:paraId="7011DC03" w14:textId="77777777" w:rsidTr="00A3321E">
        <w:tc>
          <w:tcPr>
            <w:tcW w:w="3256" w:type="dxa"/>
            <w:shd w:val="clear" w:color="auto" w:fill="auto"/>
            <w:vAlign w:val="center"/>
          </w:tcPr>
          <w:p w14:paraId="6519C8F7" w14:textId="77777777" w:rsidR="00875208" w:rsidRPr="0046440D" w:rsidRDefault="00875208" w:rsidP="00A3321E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&lt; 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293FA232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093E1250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D5138BE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FFA94E9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2F77D9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715AB6F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.29 (1.06, 1.5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5E6E82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2C23903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75208" w:rsidRPr="0046440D" w14:paraId="5924F03D" w14:textId="77777777" w:rsidTr="00A3321E">
        <w:tc>
          <w:tcPr>
            <w:tcW w:w="3256" w:type="dxa"/>
            <w:shd w:val="clear" w:color="auto" w:fill="auto"/>
            <w:vAlign w:val="center"/>
          </w:tcPr>
          <w:p w14:paraId="78325A92" w14:textId="77777777" w:rsidR="00875208" w:rsidRPr="0046440D" w:rsidRDefault="00875208" w:rsidP="00A3321E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≥ 1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EC99125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55D206E4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55F397C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12D3006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D983843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3B33342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.10 (0.99, 1.2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C271C6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A938A15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75208" w:rsidRPr="0046440D" w14:paraId="0B83A9EE" w14:textId="77777777" w:rsidTr="00A3321E">
        <w:tc>
          <w:tcPr>
            <w:tcW w:w="13948" w:type="dxa"/>
            <w:gridSpan w:val="9"/>
            <w:shd w:val="clear" w:color="auto" w:fill="auto"/>
            <w:vAlign w:val="center"/>
          </w:tcPr>
          <w:p w14:paraId="79213F3B" w14:textId="77777777" w:rsidR="00875208" w:rsidRPr="0046440D" w:rsidRDefault="00875208" w:rsidP="00A3321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Frequency of treatment (acupuncture) *</w:t>
            </w:r>
          </w:p>
        </w:tc>
      </w:tr>
      <w:tr w:rsidR="00875208" w:rsidRPr="0046440D" w14:paraId="7DB49591" w14:textId="77777777" w:rsidTr="00A3321E">
        <w:tc>
          <w:tcPr>
            <w:tcW w:w="3256" w:type="dxa"/>
            <w:shd w:val="clear" w:color="auto" w:fill="auto"/>
            <w:vAlign w:val="center"/>
          </w:tcPr>
          <w:p w14:paraId="551ACDBA" w14:textId="77777777" w:rsidR="00875208" w:rsidRPr="0046440D" w:rsidRDefault="00875208" w:rsidP="00A3321E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0053303E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26E5B92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EBBA77D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0153823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177EF0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56DB081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.20 (1.03, 1.4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190D52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820CF11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9.6%</w:t>
            </w:r>
          </w:p>
        </w:tc>
      </w:tr>
      <w:tr w:rsidR="00875208" w:rsidRPr="0046440D" w14:paraId="041ADB33" w14:textId="77777777" w:rsidTr="00A3321E">
        <w:tc>
          <w:tcPr>
            <w:tcW w:w="3256" w:type="dxa"/>
            <w:shd w:val="clear" w:color="auto" w:fill="auto"/>
            <w:vAlign w:val="center"/>
          </w:tcPr>
          <w:p w14:paraId="13DAC614" w14:textId="77777777" w:rsidR="00875208" w:rsidRPr="0046440D" w:rsidRDefault="00875208" w:rsidP="00A3321E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Fewer than qd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4AED9E0B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18D4EF5B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BEF23FD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0448803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022B288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27E446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.13 (1.02, 1.2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6D153E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2D4ADC3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75208" w:rsidRPr="0046440D" w14:paraId="67460E8B" w14:textId="77777777" w:rsidTr="00A3321E">
        <w:tc>
          <w:tcPr>
            <w:tcW w:w="13948" w:type="dxa"/>
            <w:gridSpan w:val="9"/>
            <w:shd w:val="clear" w:color="auto" w:fill="auto"/>
            <w:vAlign w:val="center"/>
          </w:tcPr>
          <w:p w14:paraId="1557E056" w14:textId="77777777" w:rsidR="00875208" w:rsidRPr="0046440D" w:rsidRDefault="00875208" w:rsidP="00A3321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Course of treatment (acupuncture), month*</w:t>
            </w:r>
          </w:p>
        </w:tc>
      </w:tr>
      <w:tr w:rsidR="00875208" w:rsidRPr="0046440D" w14:paraId="58919421" w14:textId="77777777" w:rsidTr="00A3321E">
        <w:tc>
          <w:tcPr>
            <w:tcW w:w="3256" w:type="dxa"/>
            <w:shd w:val="clear" w:color="auto" w:fill="auto"/>
            <w:vAlign w:val="center"/>
          </w:tcPr>
          <w:p w14:paraId="05A8D965" w14:textId="77777777" w:rsidR="00875208" w:rsidRPr="0046440D" w:rsidRDefault="00875208" w:rsidP="00A3321E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39A8A493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5BE6DAD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45824A42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2679999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7C5155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B49000B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.16 (1.05, 1.29)</w:t>
            </w:r>
          </w:p>
        </w:tc>
        <w:tc>
          <w:tcPr>
            <w:tcW w:w="2126" w:type="dxa"/>
            <w:shd w:val="clear" w:color="auto" w:fill="auto"/>
          </w:tcPr>
          <w:p w14:paraId="3A93A1DA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CB50BC6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75208" w:rsidRPr="0046440D" w14:paraId="6408A560" w14:textId="77777777" w:rsidTr="00A3321E">
        <w:tc>
          <w:tcPr>
            <w:tcW w:w="3256" w:type="dxa"/>
            <w:shd w:val="clear" w:color="auto" w:fill="auto"/>
            <w:vAlign w:val="center"/>
          </w:tcPr>
          <w:p w14:paraId="63EC90B9" w14:textId="77777777" w:rsidR="00875208" w:rsidRPr="0046440D" w:rsidRDefault="00875208" w:rsidP="00A3321E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05790824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F39F505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D796D2D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65E1F33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3DFEF27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0E655F5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.14 (0.98, 1.34)</w:t>
            </w:r>
          </w:p>
        </w:tc>
        <w:tc>
          <w:tcPr>
            <w:tcW w:w="2126" w:type="dxa"/>
            <w:shd w:val="clear" w:color="auto" w:fill="auto"/>
          </w:tcPr>
          <w:p w14:paraId="6F7C409D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CC7B21C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75208" w:rsidRPr="0046440D" w14:paraId="0938D881" w14:textId="77777777" w:rsidTr="00A3321E">
        <w:tc>
          <w:tcPr>
            <w:tcW w:w="13948" w:type="dxa"/>
            <w:gridSpan w:val="9"/>
            <w:shd w:val="clear" w:color="auto" w:fill="auto"/>
            <w:vAlign w:val="center"/>
          </w:tcPr>
          <w:p w14:paraId="3ABD3F79" w14:textId="77777777" w:rsidR="00875208" w:rsidRPr="0046440D" w:rsidRDefault="00875208" w:rsidP="00A3321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Selection of acupoints</w:t>
            </w:r>
          </w:p>
        </w:tc>
      </w:tr>
      <w:tr w:rsidR="00875208" w:rsidRPr="0046440D" w14:paraId="60B91BFE" w14:textId="77777777" w:rsidTr="00A3321E">
        <w:tc>
          <w:tcPr>
            <w:tcW w:w="3256" w:type="dxa"/>
            <w:shd w:val="clear" w:color="auto" w:fill="auto"/>
            <w:vAlign w:val="center"/>
          </w:tcPr>
          <w:p w14:paraId="64D694A5" w14:textId="77777777" w:rsidR="00875208" w:rsidRPr="0046440D" w:rsidRDefault="00875208" w:rsidP="00A3321E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Local acupoints only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1711583C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0F72A48E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3C1F9C40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3BA13BA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937D32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36AA9A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.07 (0.94, 1.21)</w:t>
            </w:r>
          </w:p>
        </w:tc>
        <w:tc>
          <w:tcPr>
            <w:tcW w:w="2126" w:type="dxa"/>
            <w:shd w:val="clear" w:color="auto" w:fill="auto"/>
          </w:tcPr>
          <w:p w14:paraId="613B9BB4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6D1265A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75208" w:rsidRPr="0046440D" w14:paraId="3A21F24F" w14:textId="77777777" w:rsidTr="00A3321E">
        <w:tc>
          <w:tcPr>
            <w:tcW w:w="3256" w:type="dxa"/>
            <w:shd w:val="clear" w:color="auto" w:fill="auto"/>
            <w:vAlign w:val="center"/>
          </w:tcPr>
          <w:p w14:paraId="3873BC2F" w14:textId="77777777" w:rsidR="00875208" w:rsidRPr="0046440D" w:rsidRDefault="00875208" w:rsidP="00A3321E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Local and remote acupoints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4B0739E7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F454328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F2E597B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02B9894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38937E3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31DC4E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.19 (1.07, 1.33)</w:t>
            </w:r>
          </w:p>
        </w:tc>
        <w:tc>
          <w:tcPr>
            <w:tcW w:w="2126" w:type="dxa"/>
            <w:shd w:val="clear" w:color="auto" w:fill="auto"/>
          </w:tcPr>
          <w:p w14:paraId="6DDD51D5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E994CBE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75208" w:rsidRPr="0046440D" w14:paraId="605C485D" w14:textId="77777777" w:rsidTr="00A3321E">
        <w:tc>
          <w:tcPr>
            <w:tcW w:w="13948" w:type="dxa"/>
            <w:gridSpan w:val="9"/>
            <w:shd w:val="clear" w:color="auto" w:fill="auto"/>
            <w:vAlign w:val="center"/>
          </w:tcPr>
          <w:p w14:paraId="4359A002" w14:textId="77777777" w:rsidR="00875208" w:rsidRPr="0046440D" w:rsidRDefault="00875208" w:rsidP="00A3321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 xml:space="preserve">Report of </w:t>
            </w:r>
            <w:r w:rsidRPr="004644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qi</w:t>
            </w: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 xml:space="preserve"> (obtaining qi in traditional Chinese medicine) during acupuncture</w:t>
            </w:r>
          </w:p>
        </w:tc>
      </w:tr>
      <w:tr w:rsidR="00875208" w:rsidRPr="0046440D" w14:paraId="33603775" w14:textId="77777777" w:rsidTr="00A3321E">
        <w:tc>
          <w:tcPr>
            <w:tcW w:w="3256" w:type="dxa"/>
            <w:shd w:val="clear" w:color="auto" w:fill="auto"/>
            <w:vAlign w:val="center"/>
          </w:tcPr>
          <w:p w14:paraId="4F50F73E" w14:textId="77777777" w:rsidR="00875208" w:rsidRPr="0046440D" w:rsidRDefault="00875208" w:rsidP="00A3321E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7029EF18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3C6694D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3DC272EF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7C00AFF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72C01D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640EC74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.15 (1.03, 1.28)</w:t>
            </w:r>
          </w:p>
        </w:tc>
        <w:tc>
          <w:tcPr>
            <w:tcW w:w="2126" w:type="dxa"/>
            <w:shd w:val="clear" w:color="auto" w:fill="auto"/>
          </w:tcPr>
          <w:p w14:paraId="43BC08C4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FA90CE4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75208" w:rsidRPr="0046440D" w14:paraId="55240898" w14:textId="77777777" w:rsidTr="00A3321E">
        <w:tc>
          <w:tcPr>
            <w:tcW w:w="3256" w:type="dxa"/>
            <w:shd w:val="clear" w:color="auto" w:fill="auto"/>
            <w:vAlign w:val="center"/>
          </w:tcPr>
          <w:p w14:paraId="0D3C58ED" w14:textId="77777777" w:rsidR="00875208" w:rsidRPr="0046440D" w:rsidRDefault="00875208" w:rsidP="00A3321E">
            <w:pPr>
              <w:spacing w:line="0" w:lineRule="atLeas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5F2C3245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D91676B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E39525C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81948C5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D0993FF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7F5CBA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1.16 (1.02, 1.33)</w:t>
            </w:r>
          </w:p>
        </w:tc>
        <w:tc>
          <w:tcPr>
            <w:tcW w:w="2126" w:type="dxa"/>
            <w:shd w:val="clear" w:color="auto" w:fill="auto"/>
          </w:tcPr>
          <w:p w14:paraId="0815232A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DF2C2B3" w14:textId="77777777" w:rsidR="00875208" w:rsidRPr="0046440D" w:rsidRDefault="00875208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40D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</w:tr>
    </w:tbl>
    <w:p w14:paraId="2E7849CB" w14:textId="626A9891" w:rsidR="00322ECB" w:rsidRDefault="00875208">
      <w:r w:rsidRPr="0046440D">
        <w:rPr>
          <w:rFonts w:ascii="Times New Roman" w:hAnsi="Times New Roman" w:cs="Times New Roman"/>
          <w:szCs w:val="21"/>
        </w:rPr>
        <w:t>RR: Risk Ratio; qd: Once per day; Ref: Reference. *The values were mean or median</w:t>
      </w:r>
    </w:p>
    <w:sectPr w:rsidR="00322ECB" w:rsidSect="008752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227B3" w14:textId="77777777" w:rsidR="007167A4" w:rsidRDefault="007167A4" w:rsidP="00875208">
      <w:r>
        <w:separator/>
      </w:r>
    </w:p>
  </w:endnote>
  <w:endnote w:type="continuationSeparator" w:id="0">
    <w:p w14:paraId="40A994ED" w14:textId="77777777" w:rsidR="007167A4" w:rsidRDefault="007167A4" w:rsidP="00875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9C264" w14:textId="77777777" w:rsidR="007167A4" w:rsidRDefault="007167A4" w:rsidP="00875208">
      <w:r>
        <w:separator/>
      </w:r>
    </w:p>
  </w:footnote>
  <w:footnote w:type="continuationSeparator" w:id="0">
    <w:p w14:paraId="0F686703" w14:textId="77777777" w:rsidR="007167A4" w:rsidRDefault="007167A4" w:rsidP="00875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436"/>
    <w:rsid w:val="00322ECB"/>
    <w:rsid w:val="007167A4"/>
    <w:rsid w:val="00875208"/>
    <w:rsid w:val="00B3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6BDB5A"/>
  <w15:chartTrackingRefBased/>
  <w15:docId w15:val="{06594442-3F39-4E05-841B-25F2C9C16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2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52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52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52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5208"/>
    <w:rPr>
      <w:sz w:val="18"/>
      <w:szCs w:val="18"/>
    </w:rPr>
  </w:style>
  <w:style w:type="paragraph" w:customStyle="1" w:styleId="11111">
    <w:name w:val="11111"/>
    <w:basedOn w:val="a"/>
    <w:link w:val="111110"/>
    <w:qFormat/>
    <w:rsid w:val="00875208"/>
    <w:rPr>
      <w:rFonts w:ascii="Times New Roman" w:hAnsi="Times New Roman" w:cs="Times New Roman"/>
      <w:sz w:val="28"/>
      <w:szCs w:val="28"/>
      <w:u w:val="single"/>
    </w:rPr>
  </w:style>
  <w:style w:type="table" w:styleId="a7">
    <w:name w:val="Table Grid"/>
    <w:basedOn w:val="a1"/>
    <w:uiPriority w:val="39"/>
    <w:rsid w:val="00875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1110">
    <w:name w:val="11111 字符"/>
    <w:basedOn w:val="a0"/>
    <w:link w:val="11111"/>
    <w:rsid w:val="00875208"/>
    <w:rPr>
      <w:rFonts w:ascii="Times New Roman" w:hAnsi="Times New Roman" w:cs="Times New Roman"/>
      <w:sz w:val="28"/>
      <w:szCs w:val="2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6-04T03:24:00Z</dcterms:created>
  <dcterms:modified xsi:type="dcterms:W3CDTF">2023-06-04T03:25:00Z</dcterms:modified>
</cp:coreProperties>
</file>